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A72C" w14:textId="6592A3EA" w:rsidR="000A1C03" w:rsidRPr="00887214" w:rsidRDefault="000A1C03" w:rsidP="000A1C03">
      <w:pPr>
        <w:widowControl w:val="0"/>
        <w:spacing w:line="360" w:lineRule="auto"/>
        <w:jc w:val="center"/>
        <w:rPr>
          <w:kern w:val="2"/>
          <w:sz w:val="21"/>
          <w:szCs w:val="21"/>
        </w:rPr>
      </w:pPr>
      <w:r w:rsidRPr="00887214">
        <w:rPr>
          <w:rFonts w:hint="eastAsia"/>
          <w:kern w:val="2"/>
          <w:sz w:val="21"/>
          <w:szCs w:val="21"/>
        </w:rPr>
        <w:t>Table</w:t>
      </w:r>
      <w:r w:rsidR="00BC6F3F">
        <w:rPr>
          <w:kern w:val="2"/>
          <w:sz w:val="21"/>
          <w:szCs w:val="21"/>
        </w:rPr>
        <w:t xml:space="preserve"> </w:t>
      </w:r>
      <w:r w:rsidR="003E6A48">
        <w:rPr>
          <w:kern w:val="2"/>
          <w:sz w:val="21"/>
          <w:szCs w:val="21"/>
        </w:rPr>
        <w:t>S6</w:t>
      </w:r>
      <w:r w:rsidR="00BC6F3F">
        <w:rPr>
          <w:kern w:val="2"/>
          <w:sz w:val="21"/>
          <w:szCs w:val="21"/>
        </w:rPr>
        <w:t>.</w:t>
      </w:r>
      <w:r w:rsidRPr="00887214">
        <w:rPr>
          <w:kern w:val="2"/>
          <w:sz w:val="21"/>
          <w:szCs w:val="21"/>
        </w:rPr>
        <w:t xml:space="preserve"> </w:t>
      </w:r>
      <w:r w:rsidR="00D1327C" w:rsidRPr="00D1327C">
        <w:rPr>
          <w:kern w:val="2"/>
          <w:sz w:val="21"/>
          <w:szCs w:val="21"/>
        </w:rPr>
        <w:t xml:space="preserve">List of genes significantly associated with prognosis in </w:t>
      </w:r>
      <w:r w:rsidR="00D1327C">
        <w:rPr>
          <w:kern w:val="2"/>
          <w:sz w:val="21"/>
          <w:szCs w:val="21"/>
        </w:rPr>
        <w:t>C</w:t>
      </w:r>
      <w:r w:rsidR="00D1327C" w:rsidRPr="00D1327C">
        <w:rPr>
          <w:kern w:val="2"/>
          <w:sz w:val="21"/>
          <w:szCs w:val="21"/>
        </w:rPr>
        <w:t>ox univariate analysis</w:t>
      </w:r>
      <w:r w:rsidR="00D1327C">
        <w:rPr>
          <w:kern w:val="2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052"/>
        <w:gridCol w:w="1052"/>
        <w:gridCol w:w="1056"/>
        <w:gridCol w:w="1092"/>
        <w:gridCol w:w="1908"/>
        <w:gridCol w:w="1016"/>
        <w:gridCol w:w="1046"/>
      </w:tblGrid>
      <w:tr w:rsidR="000A1C03" w:rsidRPr="00887214" w14:paraId="08B7F0A6" w14:textId="77777777" w:rsidTr="00522ADF">
        <w:trPr>
          <w:trHeight w:val="320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FDA7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Tag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D221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FA07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C7AB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CI_lowe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BEE5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CI_upper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0D83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(95%_CI_for_HR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4EE1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wald.test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E3FC" w14:textId="77777777" w:rsidR="000A1C03" w:rsidRPr="00887214" w:rsidRDefault="000A1C03" w:rsidP="00522AD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887214">
              <w:rPr>
                <w:b/>
                <w:bCs/>
                <w:color w:val="000000"/>
                <w:sz w:val="21"/>
                <w:szCs w:val="21"/>
              </w:rPr>
              <w:t>p.value</w:t>
            </w:r>
          </w:p>
        </w:tc>
      </w:tr>
      <w:tr w:rsidR="000A1C03" w:rsidRPr="00887214" w14:paraId="245C6273" w14:textId="77777777" w:rsidTr="00522ADF">
        <w:trPr>
          <w:trHeight w:val="320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C95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H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57C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88D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7D8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DE4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6C5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3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121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5B0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015</w:t>
            </w:r>
          </w:p>
        </w:tc>
      </w:tr>
      <w:tr w:rsidR="000A1C03" w:rsidRPr="00887214" w14:paraId="5C856C74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7399FE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ARL4C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8B76D3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E638E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E214F1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EE4953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23CB00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2-1.8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D38CE1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47E76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042</w:t>
            </w:r>
          </w:p>
        </w:tc>
      </w:tr>
      <w:tr w:rsidR="000A1C03" w:rsidRPr="00887214" w14:paraId="22771576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9E78A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RARRES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8788B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993C8F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917D5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981D1F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45FB68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0.71-0.91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EA712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B038E4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062</w:t>
            </w:r>
          </w:p>
        </w:tc>
      </w:tr>
      <w:tr w:rsidR="000A1C03" w:rsidRPr="00887214" w14:paraId="3E4B8AAA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7F228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6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5BE2D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1A377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CF60A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BC6B0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663668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621C1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DC9BA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12</w:t>
            </w:r>
          </w:p>
        </w:tc>
      </w:tr>
      <w:tr w:rsidR="000A1C03" w:rsidRPr="00887214" w14:paraId="45CC4167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137C6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KLRD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98D47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1C7B2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EAC71E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9AD81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760485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8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3C3F99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9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04BC4D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0A1C03" w:rsidRPr="00887214" w14:paraId="6239B751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F5F49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ITK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1B44AF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AC11D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34219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FA880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842833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6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B1823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DC732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26</w:t>
            </w:r>
          </w:p>
        </w:tc>
      </w:tr>
      <w:tr w:rsidR="000A1C03" w:rsidRPr="00887214" w14:paraId="583ACFC6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B3A81B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8A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E8ECA1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EB4C7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BE22E8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20BAA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5A573E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6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75D549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2830A9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49</w:t>
            </w:r>
          </w:p>
        </w:tc>
      </w:tr>
      <w:tr w:rsidR="000A1C03" w:rsidRPr="00887214" w14:paraId="7D8185A1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41B53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TLE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D3155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-0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E59FB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2C061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F19FE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1913A9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0.69-0.94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807CA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3A0FE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51</w:t>
            </w:r>
          </w:p>
        </w:tc>
      </w:tr>
      <w:tr w:rsidR="000A1C03" w:rsidRPr="00887214" w14:paraId="59DC58BF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CF07AF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TCF7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AAD50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4BAA83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7D4DEF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C7A630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E36C1D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7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B71FF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51E57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52</w:t>
            </w:r>
          </w:p>
        </w:tc>
      </w:tr>
      <w:tr w:rsidR="000A1C03" w:rsidRPr="00887214" w14:paraId="66C0AB07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458DC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3E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5CBE7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903DDD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461FED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7B068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B6434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7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B3F092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C4DFBC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63</w:t>
            </w:r>
          </w:p>
        </w:tc>
      </w:tr>
      <w:tr w:rsidR="000A1C03" w:rsidRPr="00887214" w14:paraId="48872142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6E0C0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STAT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D126C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C8F11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D5C89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7C0D2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9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F11B75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9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5B4199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478A0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67</w:t>
            </w:r>
          </w:p>
        </w:tc>
      </w:tr>
      <w:tr w:rsidR="000A1C03" w:rsidRPr="00887214" w14:paraId="2F6AC3CF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313BE6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PRF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7CAF6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6162B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4154A6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FD4C46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07FCC4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1CDB63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D4025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68</w:t>
            </w:r>
          </w:p>
        </w:tc>
      </w:tr>
      <w:tr w:rsidR="000A1C03" w:rsidRPr="00887214" w14:paraId="15A7D8C1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E6ADD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GZMB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A91D6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3D9C6A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4A673B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B13FA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AE3577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4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9F1E6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95D919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72</w:t>
            </w:r>
          </w:p>
        </w:tc>
      </w:tr>
      <w:tr w:rsidR="000A1C03" w:rsidRPr="00887214" w14:paraId="4B069995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3317E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A284D0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1F34F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340EA5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C6BAF7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A36BB6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C1069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7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827697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075</w:t>
            </w:r>
          </w:p>
        </w:tc>
      </w:tr>
      <w:tr w:rsidR="000A1C03" w:rsidRPr="00887214" w14:paraId="3405DE04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73EB34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GZMA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71B0C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98467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D3501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CB36F1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ABAD50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8B1C1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6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FC0D70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11</w:t>
            </w:r>
          </w:p>
        </w:tc>
      </w:tr>
      <w:tr w:rsidR="000A1C03" w:rsidRPr="00887214" w14:paraId="73544822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0231B5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3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DBC06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271F2C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87CC78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5FFD8E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33081E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-1.4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6F4B4B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5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C6A27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15</w:t>
            </w:r>
          </w:p>
        </w:tc>
      </w:tr>
      <w:tr w:rsidR="000A1C03" w:rsidRPr="00887214" w14:paraId="79F7B6C2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3603F6F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SPOCK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6E3B3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E1DE0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50EBB5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35861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D6614D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.1-1.7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3B73CC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5.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D6293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18</w:t>
            </w:r>
          </w:p>
        </w:tc>
      </w:tr>
      <w:tr w:rsidR="000A1C03" w:rsidRPr="00887214" w14:paraId="0A1F53A2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F2B2EE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CD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B2581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E92DFD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696040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252E1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1665FB5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-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72687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5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1D67A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19</w:t>
            </w:r>
          </w:p>
        </w:tc>
      </w:tr>
      <w:tr w:rsidR="000A1C03" w:rsidRPr="00887214" w14:paraId="748B858E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ED82406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LRRN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4EAE087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1B4A00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96C895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3DE4D4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247D29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-1.7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865F7D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5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E1D3E9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21</w:t>
            </w:r>
          </w:p>
        </w:tc>
      </w:tr>
      <w:tr w:rsidR="000A1C03" w:rsidRPr="00887214" w14:paraId="578DF863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8F98C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IL2RB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AE54F2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198558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01D717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95A1D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B6D976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1-1.8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65556E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5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F2CC22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23</w:t>
            </w:r>
          </w:p>
        </w:tc>
      </w:tr>
      <w:tr w:rsidR="000A1C03" w:rsidRPr="00887214" w14:paraId="24136C91" w14:textId="77777777" w:rsidTr="00522ADF">
        <w:trPr>
          <w:trHeight w:val="320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7EC51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NR4A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65C802A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-0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5AD9FB4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D48B11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E7DA60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B16E7E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(0.68-1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AE8948B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3.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9757E3" w14:textId="77777777" w:rsidR="000A1C03" w:rsidRPr="00887214" w:rsidRDefault="000A1C03" w:rsidP="00522ADF">
            <w:pPr>
              <w:rPr>
                <w:color w:val="000000"/>
                <w:sz w:val="21"/>
                <w:szCs w:val="21"/>
              </w:rPr>
            </w:pPr>
            <w:r w:rsidRPr="00887214">
              <w:rPr>
                <w:color w:val="000000"/>
                <w:sz w:val="21"/>
                <w:szCs w:val="21"/>
              </w:rPr>
              <w:t>0.048</w:t>
            </w:r>
          </w:p>
        </w:tc>
      </w:tr>
    </w:tbl>
    <w:p w14:paraId="1838CCFF" w14:textId="77777777" w:rsidR="000A1C03" w:rsidRDefault="000A1C03" w:rsidP="000A1C03">
      <w:pPr>
        <w:pStyle w:val="a3"/>
        <w:widowControl w:val="0"/>
        <w:spacing w:line="360" w:lineRule="auto"/>
        <w:ind w:left="360"/>
        <w:contextualSpacing w:val="0"/>
        <w:jc w:val="both"/>
        <w:rPr>
          <w:b/>
          <w:kern w:val="2"/>
        </w:rPr>
      </w:pPr>
    </w:p>
    <w:p w14:paraId="688A9790" w14:textId="77777777" w:rsidR="00D53C88" w:rsidRDefault="00D53C88"/>
    <w:sectPr w:rsidR="00D5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BC56A" w14:textId="77777777" w:rsidR="00291EBA" w:rsidRDefault="00291EBA" w:rsidP="00BC6F3F">
      <w:r>
        <w:separator/>
      </w:r>
    </w:p>
  </w:endnote>
  <w:endnote w:type="continuationSeparator" w:id="0">
    <w:p w14:paraId="18FADEBC" w14:textId="77777777" w:rsidR="00291EBA" w:rsidRDefault="00291EBA" w:rsidP="00B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5C4B7" w14:textId="77777777" w:rsidR="00291EBA" w:rsidRDefault="00291EBA" w:rsidP="00BC6F3F">
      <w:r>
        <w:separator/>
      </w:r>
    </w:p>
  </w:footnote>
  <w:footnote w:type="continuationSeparator" w:id="0">
    <w:p w14:paraId="73471645" w14:textId="77777777" w:rsidR="00291EBA" w:rsidRDefault="00291EBA" w:rsidP="00B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M7EwNTK2MDEzszBS0lEKTi0uzszPAykwrgUA633gJSwAAAA="/>
  </w:docVars>
  <w:rsids>
    <w:rsidRoot w:val="000A1C03"/>
    <w:rsid w:val="000A1C03"/>
    <w:rsid w:val="00291EBA"/>
    <w:rsid w:val="002B4FCF"/>
    <w:rsid w:val="003E6A48"/>
    <w:rsid w:val="004144E2"/>
    <w:rsid w:val="005736F8"/>
    <w:rsid w:val="00985112"/>
    <w:rsid w:val="009E4098"/>
    <w:rsid w:val="00A024CF"/>
    <w:rsid w:val="00A3750C"/>
    <w:rsid w:val="00BC6F3F"/>
    <w:rsid w:val="00BE7C8E"/>
    <w:rsid w:val="00C84FB8"/>
    <w:rsid w:val="00D1327C"/>
    <w:rsid w:val="00D53C88"/>
    <w:rsid w:val="00D859E9"/>
    <w:rsid w:val="00F1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D553C"/>
  <w15:chartTrackingRefBased/>
  <w15:docId w15:val="{1CA3926F-84AC-214C-B80E-2A1038738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C03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1C03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BC6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6F3F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6F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6F3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ee</dc:creator>
  <cp:keywords/>
  <dc:description/>
  <cp:lastModifiedBy>Dang Mango</cp:lastModifiedBy>
  <cp:revision>4</cp:revision>
  <dcterms:created xsi:type="dcterms:W3CDTF">2020-09-15T14:41:00Z</dcterms:created>
  <dcterms:modified xsi:type="dcterms:W3CDTF">2022-11-02T16:16:00Z</dcterms:modified>
</cp:coreProperties>
</file>